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232EC" w14:textId="77777777" w:rsidR="005C40C5" w:rsidRPr="00F51BFF" w:rsidRDefault="00F51BFF" w:rsidP="00F51BFF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F51BFF">
        <w:rPr>
          <w:rFonts w:ascii="Times New Roman" w:hAnsi="Times New Roman" w:cs="Times New Roman"/>
          <w:b/>
          <w:sz w:val="24"/>
          <w:szCs w:val="24"/>
        </w:rPr>
        <w:t xml:space="preserve">Supplementary Table 4. Characteristics and results of </w:t>
      </w:r>
      <w:r w:rsidRPr="00F51BFF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in vivo</w:t>
      </w:r>
      <w:r w:rsidRPr="00F51BF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transplantation experiments.</w:t>
      </w:r>
    </w:p>
    <w:tbl>
      <w:tblPr>
        <w:tblW w:w="14008" w:type="dxa"/>
        <w:tblInd w:w="9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14"/>
        <w:gridCol w:w="1361"/>
        <w:gridCol w:w="1372"/>
        <w:gridCol w:w="1243"/>
        <w:gridCol w:w="981"/>
        <w:gridCol w:w="1531"/>
        <w:gridCol w:w="1531"/>
        <w:gridCol w:w="1417"/>
        <w:gridCol w:w="1474"/>
        <w:gridCol w:w="1984"/>
      </w:tblGrid>
      <w:tr w:rsidR="00F51BFF" w:rsidRPr="00F51BFF" w14:paraId="659B96ED" w14:textId="77777777" w:rsidTr="00F51BFF">
        <w:trPr>
          <w:trHeight w:val="680"/>
        </w:trPr>
        <w:tc>
          <w:tcPr>
            <w:tcW w:w="11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8829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7BD0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obilization regimen</w:t>
            </w:r>
          </w:p>
        </w:tc>
        <w:tc>
          <w:tcPr>
            <w:tcW w:w="13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C1A2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ecipient mice</w:t>
            </w:r>
          </w:p>
        </w:tc>
        <w:tc>
          <w:tcPr>
            <w:tcW w:w="12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404D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onor mice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CA683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rradiation dose for recipients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C39E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onor cells dose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172B5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Competitor cells 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E768B4" w14:textId="0A8BB5E2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Secondary </w:t>
            </w:r>
            <w:r w:rsidR="009976BD"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ransplant</w:t>
            </w: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cells 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AA873A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imary Outcom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B6A3C6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esults</w:t>
            </w:r>
          </w:p>
        </w:tc>
      </w:tr>
      <w:tr w:rsidR="00F51BFF" w:rsidRPr="00F51BFF" w14:paraId="2325F7FC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CF9F0C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uch 199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B9673E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1; SCF; IL-11 + SCF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5E969E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-Hbb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6911FA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-Hbb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8784E3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A5D7A2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10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or BM cell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F252DA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B6-Hbb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5410B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12222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I at 6 month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B5450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11 or SCF alone did not increase blood LTRA; IL-11 + SCF enhanced the mobilization of long-term marrow-repopulating cells.</w:t>
            </w:r>
          </w:p>
        </w:tc>
      </w:tr>
      <w:tr w:rsidR="00F51BFF" w:rsidRPr="00F51BFF" w14:paraId="25F3BD32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2A73B5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ben 199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649B51D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; G-CSF; CY + G-CSF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9E8C0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-Hbb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E6ED5D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-Hbb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D0F59A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0EF116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10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or BM cell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E7B0C3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B6-Hbb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912AA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91DD56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I at 6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90CC2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ood mobilized with CY, G-CSF, and CY + G</w:t>
            </w:r>
            <w:r w:rsidR="00D25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SF</w:t>
            </w:r>
            <w:r w:rsidR="00D250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demonstrated improved LTRC</w:t>
            </w:r>
            <w:r w:rsidR="00D250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erically approaching that of normal BM.</w:t>
            </w:r>
          </w:p>
        </w:tc>
      </w:tr>
      <w:tr w:rsidR="00F51BFF" w:rsidRPr="00F51BFF" w14:paraId="1862D378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12ADEB4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el 1997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527BA8A" w14:textId="77777777" w:rsidR="00F51BFF" w:rsidRPr="00F51BFF" w:rsidRDefault="00C55495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F51BFF"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 + G-CSF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2C1F5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-Ly5.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7BC2DD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-Ly5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9368E8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D05D41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3A5448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43ADC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D6EECA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urvival % for 30 days; Short-term (30 days) and Long-term (6 months) reconstitution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37AC84D" w14:textId="6CA1FA92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- or FLT-3L + G-CSF-mobilized PB cells showed great survival and good</w:t>
            </w:r>
            <w:r w:rsidR="009976B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rt-term/long-term reconstitution.</w:t>
            </w:r>
          </w:p>
        </w:tc>
      </w:tr>
      <w:tr w:rsidR="00F51BFF" w:rsidRPr="00F51BFF" w14:paraId="75C8D9FB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22575D7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rd 199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0CAA556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1α; G-CSF; MIP-1α + G-CSF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9B5E2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C78FE0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8B61AF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.2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369B4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 m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2EFC93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05FA7A" w14:textId="77777777" w:rsidR="00F51BFF" w:rsidRPr="00F51BFF" w:rsidRDefault="000E0D8E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BM </w:t>
            </w:r>
            <w:r w:rsidR="00F51BFF"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466CB1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R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68A617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P-1α + G-CSF enhanced the mobilization of cells with MRA compared with G-CSF alone.</w:t>
            </w:r>
          </w:p>
        </w:tc>
      </w:tr>
      <w:tr w:rsidR="00F51BFF" w:rsidRPr="00F51BFF" w14:paraId="7C64C8D1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355F594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ipp</w:t>
            </w:r>
            <w:proofErr w:type="spellEnd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99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5F11CF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; G-CSF; G-CSF + FLT-3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DF0E23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1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23DB9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10.BR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3ACB1E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332010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5D302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0DD34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76F9D6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 % for 6 months; Short-term (30 days) and Long-term (6 months) engraftmen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FF6DC0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LT-3L- or FLT-3L + G-CSF-mobilized PB cell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wed great survival and go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rt-term/long-term reconstitution.</w:t>
            </w:r>
          </w:p>
        </w:tc>
      </w:tr>
      <w:tr w:rsidR="00F51BFF" w:rsidRPr="00F51BFF" w14:paraId="37FF2A7D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17901E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tchen 199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A4B884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G-Glucan; G-CSF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EB8324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H/HeN female mice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B6DE53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H/HeN male mic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1FF993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5A5C73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 from male mic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3D7987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 from female mi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FFE14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371F31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hort-term (2 weeks) and Long-term (3 months) reconstitution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587060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G-Glucan-mobilized PB cells showed comparable reconstitution that of G-CSF.</w:t>
            </w:r>
          </w:p>
        </w:tc>
      </w:tr>
      <w:tr w:rsidR="00F51BFF" w:rsidRPr="00F51BFF" w14:paraId="500C601C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30DBF1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rii 199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169ED9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G-MGDF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7CB9D5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 female mice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95F8E9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 male mic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1ECE52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81F136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 μl PB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B375BC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C8146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7C418C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 % for 200 days; Long-term (6 months) engraftmen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8F73DD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G-MGDF-mobilized PB cells showed great survival and significant donor engraftment.</w:t>
            </w:r>
          </w:p>
        </w:tc>
      </w:tr>
      <w:tr w:rsidR="00F51BFF" w:rsidRPr="00F51BFF" w14:paraId="0B7DBBB2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5CFE77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Zhang 199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3EEA8A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8; G-CSF; IL-8 + G-CSF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5C8D6E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4E9134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C95E0A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CD7B67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NC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A80BB1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97425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MNC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0D8F8A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R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EC7A12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-8 alone or in combination with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G-CSF significantly increase the number of cells with MRA in PB.</w:t>
            </w:r>
          </w:p>
        </w:tc>
      </w:tr>
      <w:tr w:rsidR="00F51BFF" w:rsidRPr="00F51BFF" w14:paraId="4FC817DD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196586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enette 20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FCB59B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coidan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73D8EB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-Ly5.2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7F99802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-Ly5.1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D78CA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E3AB23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m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CD3A48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CD45.1+ mi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5B798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652098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U for 1-6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443956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coidan-mobilized PB cells showed great competitive repopulating ability.</w:t>
            </w:r>
          </w:p>
        </w:tc>
      </w:tr>
      <w:tr w:rsidR="00F51BFF" w:rsidRPr="00F51BFF" w14:paraId="769AB384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4A486C0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weeney 20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764195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coidan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2DC4B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4DFDE8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B695A5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3BB2E9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1 ml PB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EF659C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DFE13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6D0E45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 % for 120 day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D5794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l mice injected with Fucoidan-mobilized blood survived more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than 120 days.</w:t>
            </w:r>
          </w:p>
        </w:tc>
      </w:tr>
      <w:tr w:rsidR="00F51BFF" w:rsidRPr="00F51BFF" w14:paraId="1F72DC3C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27E5D29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eming 2001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6CD3D5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GP</w:t>
            </w:r>
            <w:proofErr w:type="spellEnd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 G-CSF; FLT-3L + G-CSF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AB6A21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-Ly5.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B765A9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-Ly5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67E899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F71D9F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100 μ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DC3F70E" w14:textId="4F5F8AB0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y5.1 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E9A683" w14:textId="6538CEB9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10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BA59B9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urvival% for 50 days; Long-term (6 months) multilineage reconstitution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B4E21C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GP</w:t>
            </w:r>
            <w:proofErr w:type="spellEnd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mobilized PB cells provide radioprotection, long-term multilineage reconstitution and serial transplantation capacity.</w:t>
            </w:r>
          </w:p>
        </w:tc>
      </w:tr>
      <w:tr w:rsidR="00F51BFF" w:rsidRPr="00F51BFF" w14:paraId="6EF1CDA4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1477B6D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da 2001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FAD8C00" w14:textId="77777777" w:rsidR="00F51BFF" w:rsidRPr="00F51BFF" w:rsidRDefault="00C55495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G-rHuMGDF; G-CSF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F51BFF"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EG-rHuMGDF + G-CSF; 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E0C38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femal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CBAD31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ma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641BFA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36315E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 μl PB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B4C38C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2A04E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50BD68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g-term (4 months) donor-derived engraftment (Y-chromosome positivity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2310DF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ll recipients transplanted with PBPCs mobilized by PEG-rHuMGDF, G-CSF or PEG-rHuMGDF + G-CSF showed long-term donor type reconstitution </w:t>
            </w:r>
          </w:p>
        </w:tc>
      </w:tr>
      <w:tr w:rsidR="00F51BFF" w:rsidRPr="00F51BFF" w14:paraId="6CF69AF4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4D6AF1A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ng 2001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AC5953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B-251353; G-CSF; SB-251353 + G-CSF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FA615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 femal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875BBF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DF1 ma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7B9FA9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4CFE56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cell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6A052C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942BC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261486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% and Y chromosome positivity for 100 day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922F3F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B-251353 alone or in combination with G-CSF mobilizes HSCs with long-term repopulating ability.</w:t>
            </w:r>
          </w:p>
        </w:tc>
      </w:tr>
      <w:tr w:rsidR="00F51BFF" w:rsidRPr="00F51BFF" w14:paraId="2A344CC4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4BA37A6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arlo</w:t>
            </w:r>
            <w:proofErr w:type="spellEnd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002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99A98E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Defibrotide + G-CSF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AE8C29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6E7CF6A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B1098C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6C0DD4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5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MNC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FF603B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F8BD1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07C38F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 % for 33 day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8A2020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cipients of PBMNCs mobilized by Defibrotide + G-CSF showed greater survival than that of G-CSF alone.</w:t>
            </w:r>
          </w:p>
        </w:tc>
      </w:tr>
      <w:tr w:rsidR="00F51BFF" w:rsidRPr="00F51BFF" w14:paraId="7135A971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3371B19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 2004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BB735D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-CD49d Ab; G-CSF; G-CSF + Anti-CD49d Ab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E994B3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9E7CCE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CACBC2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9BAA57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NC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869BD4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8E8BA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69171F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 % for 4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4CE162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cipients of PBMNCs mobilized by G-CSF + Anti-CD49d Ab showed greater survival than that of G-CSF alone.</w:t>
            </w:r>
          </w:p>
        </w:tc>
      </w:tr>
      <w:tr w:rsidR="00F51BFF" w:rsidRPr="00F51BFF" w14:paraId="08B348B9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32B23FE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kamura 2004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B49368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s-ki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BE0E8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-Ly5.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03FDBC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-Ly5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CDE7A5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E0845C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3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="00C61BF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="00C61BF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 cell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E69CBF8" w14:textId="77777777" w:rsidR="00F51BFF" w:rsidRPr="00F51BFF" w:rsidRDefault="00C61BF0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F51BFF"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 10</w:t>
            </w:r>
            <w:r w:rsidR="00F51BFF"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="00F51BFF"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y5.2 BM cell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C2B97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852ECC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ells % and CRU at 6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052EF4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B cells mobilized by G-CSF + s-kit showed greater long-term multilineage engraftment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han that of G-CSF alone.</w:t>
            </w:r>
          </w:p>
        </w:tc>
      </w:tr>
      <w:tr w:rsidR="00F51BFF" w:rsidRPr="00F51BFF" w14:paraId="5A2228C4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60F99C5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roxmeyer 200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62EF106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AMD3100; G-CSF + AMD310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856394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BoyJ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E0598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FD71F6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ADC956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-1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LDMNCs 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B5C41DF" w14:textId="1DBF9C35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1+ 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57DD5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ED3C1A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ong-term (6 months) donor-derived reconstitution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CB8019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D3100 synergized with G-CSF to mobilize LTR, self-renewing HSCs that engrafted primary and secondary recipients.</w:t>
            </w:r>
          </w:p>
        </w:tc>
      </w:tr>
      <w:tr w:rsidR="00F51BFF" w:rsidRPr="00F51BFF" w14:paraId="6A820D1A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6B82CD6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raham 2007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40EDF5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D3100; T-14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99A7D8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CF2A2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4908F7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8DC2FF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 or 900 μl PB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228832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3D1F8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EEF512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 % for 50 day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E08967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-140 mobilizes HSCs with long-term repopulating capacity that can produce long-term rescue in lethally irradiated primary and secondary transplanted mice.</w:t>
            </w:r>
          </w:p>
        </w:tc>
      </w:tr>
      <w:tr w:rsidR="00F51BFF" w:rsidRPr="00F51BFF" w14:paraId="0E08CFAA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1A3D9A8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arlo</w:t>
            </w:r>
            <w:proofErr w:type="spellEnd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007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85DFF17" w14:textId="1F5868F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rhPlGF-1; G-CSF + rhPlGF-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90FEB3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2BFC9B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2A958E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5C55CD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or 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5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MNC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F871DF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95444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2683BF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 % for 60 day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3D06D9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hPlGF-1 +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hG</w:t>
            </w:r>
            <w:proofErr w:type="spellEnd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SF-mobilized cells resulted in higher survival than that of G-CSF alone.</w:t>
            </w:r>
          </w:p>
        </w:tc>
      </w:tr>
      <w:tr w:rsidR="00F51BFF" w:rsidRPr="00F51BFF" w14:paraId="61B6B563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03135AC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kuda 2007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88DD8E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β</w:t>
            </w:r>
            <w:r w:rsidRPr="00F51BFF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  <w:vertAlign w:val="subscript"/>
              </w:rPr>
              <w:t>△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 G-CSF; G-CSF + GROβ</w:t>
            </w:r>
            <w:r w:rsidRPr="00F51BFF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  <w:vertAlign w:val="subscript"/>
              </w:rPr>
              <w:t>△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4C735F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BoyJ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96E34F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3F3120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F0804D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1AD911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+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M cells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A38D3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F6D9F3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% at 6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B8112B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β</w:t>
            </w:r>
            <w:r w:rsidRPr="00F51BFF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  <w:vertAlign w:val="subscript"/>
              </w:rPr>
              <w:t>△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 xml:space="preserve">4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G-CSF + GROβ</w:t>
            </w:r>
            <w:r w:rsidRPr="00F51BFF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  <w:vertAlign w:val="subscript"/>
              </w:rPr>
              <w:t>△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mobilized cells showed enhanced donor chimerism in primary, secondary and tertiary recipients</w:t>
            </w:r>
          </w:p>
        </w:tc>
      </w:tr>
      <w:tr w:rsidR="00F51BFF" w:rsidRPr="00F51BFF" w14:paraId="182DFD03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395993C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rbert 2007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C87C41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TP195183; G-CSF; G-CSF + VTP19518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F7B5F8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BoyJ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0DAE5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56E52A3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090B92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leukocyte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B1CB43C" w14:textId="5AD853E0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3B472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82659F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/mL PB 5 weeks, 4 months and 6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2566A0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TP195183 + G-CSF-mobilized HSCs showed enhanced long-term repopulation potentials in competitive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transplant assay.</w:t>
            </w:r>
          </w:p>
        </w:tc>
      </w:tr>
      <w:tr w:rsidR="00F51BFF" w:rsidRPr="00F51BFF" w14:paraId="554A9FDE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3750229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bonishi 200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84C1E8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 + SCA; G-CSF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B3AE2F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D2164E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 + SCA-treated 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52A0AC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8ED3C7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 μ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03604A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 μl PB from G-CSF-treated 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5CC5C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91BE74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% for 4-24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E83E73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day G-CSF plus single-dose SCA mobilizes long-term reconstituting HSCs as efficient as 4-day G-CSF.</w:t>
            </w:r>
          </w:p>
        </w:tc>
      </w:tr>
      <w:tr w:rsidR="00F51BFF" w:rsidRPr="00F51BFF" w14:paraId="53CF23FB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2AE3F4F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amer 200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0639A87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G-Glucan; G-CSF; G-CSF + PGG-Glucan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D006C9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452BFC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5936CB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3BD756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0 LSK cell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4DC59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A2DFB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36E4F5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nor cells engraftment on day 3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9E6BC3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G-Glucan-mobilized cells had similar levels of engraftment compared with those mobilized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by G-CSF.</w:t>
            </w:r>
          </w:p>
        </w:tc>
      </w:tr>
      <w:tr w:rsidR="00F51BFF" w:rsidRPr="00F51BFF" w14:paraId="71B114C3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4CA42F2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lbanese 200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1B18BE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R4120; OTR4131; Fucoidan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35151F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C184C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80EEA2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F38E42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495C02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F9681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E1C198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% and 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+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merism at 150 day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70CD0B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TR4131 mobilizes HSCs that are able to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dioprotect</w:t>
            </w:r>
            <w:proofErr w:type="spellEnd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ngrafted mice from lethal irradiation and to reconstitute the recipient hematopoiesis, but less efficient than Fucoidan.</w:t>
            </w:r>
          </w:p>
        </w:tc>
      </w:tr>
      <w:tr w:rsidR="00F51BFF" w:rsidRPr="00F51BFF" w14:paraId="64CA4197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317673D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amirez 2009 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846509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5192; G-CSF; AMD3100; AMD3100 + BIO519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C8DF8F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×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B6.SJL F1 (CD45.1/CD45.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D94BBE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DF8574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B39A6B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-3.5 ml PB 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DBCDB5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36BEC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C41473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nor cells engraftment for 1-5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F55AC9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graftment of mice that received HSPCs mobilized by single-dose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AMD3100 and BIO5192 approached that of a 4-day G-CSF.</w:t>
            </w:r>
          </w:p>
        </w:tc>
      </w:tr>
      <w:tr w:rsidR="00F51BFF" w:rsidRPr="00F51BFF" w14:paraId="7A1C6505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3E4334E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 Kruijf 201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351E6E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FLT-3L; FLT-3L + IL-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813E2F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-Ly5.1 or BALB/c 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DF7F12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57BL/6-Ly5.2 or BALB/c 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BEB5EE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FA58A4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CB7B4D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A27D0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AA2F0A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% for 250 days; Long-term (27 weeks) multilineage donor chimer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7F7D7B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-day FLT-3L induces the mobilization of HSCs with long-term repopulating ability comparable to that of G-CSF; 5-day FLT-3L + IL-8 induces the mobilization of radioprotective HSC.</w:t>
            </w:r>
          </w:p>
        </w:tc>
      </w:tr>
      <w:tr w:rsidR="00F51BFF" w:rsidRPr="00F51BFF" w14:paraId="69787555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E5C584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yan 201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7B4093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Erlotinib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0D35AC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74D5FA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5C473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7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524DAE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cell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1EDB1A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C5D55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E96843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 at 3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F5ACD0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 + Erlotinib increased mobilization of HSCs with higher RU value in competitive transplantation.</w:t>
            </w:r>
          </w:p>
        </w:tc>
      </w:tr>
      <w:tr w:rsidR="00F51BFF" w:rsidRPr="00F51BFF" w14:paraId="388896FF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D3A3E6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 Giacomo 2012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E77FCC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 + EP80031; G-CSF + AMD3100; G-CSF + AMD3100 + EP8003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C2973E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D511AD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B7ECE5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ABDE61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00 PB KLS cell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230291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0 BM KLS cells from 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A4339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000 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25AF2C2" w14:textId="3816A22D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g-term (4 months) CD45.1 chimer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1FAEF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imals received PB KLS cells mobilized with G-CSF + AMD3100 or G-CSF + AMD3100 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EP80031 showed the greatest chimerism compared with G-CSF alone.</w:t>
            </w:r>
          </w:p>
        </w:tc>
      </w:tr>
      <w:tr w:rsidR="00F51BFF" w:rsidRPr="00F51BFF" w14:paraId="04478C6D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B158DE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uarez 2012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4F0B10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W2871 + AMD3100; AMD310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0C42DB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119921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D06CF2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944FD1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0 μ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6AEBFA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RFP mi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FBA1D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87CA11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P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chimerism for 5-15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03C4C4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W2871 + AMD3100-mobilized HSCs resulted in higher chimerism compared with AMD3100 alone.</w:t>
            </w:r>
          </w:p>
        </w:tc>
      </w:tr>
      <w:tr w:rsidR="00F51BFF" w:rsidRPr="00F51BFF" w14:paraId="0ABBAFEC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7E2E76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ggatt 2013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66D3F79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Meloxicam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CCD426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979434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C160CB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thally irradiated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F2F59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20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7C385C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or 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F015C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F808879" w14:textId="4C3ED961" w:rsidR="00F51BFF" w:rsidRPr="00F51BFF" w:rsidRDefault="00924A0B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merism</w:t>
            </w:r>
            <w:r w:rsidR="00F51BFF"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RU and multilineage reconstitution for 12, 24 and 36 weeks.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1007CA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taggered G-CSF + Meloxicam mobilization resulted in enhancement of LT-HSC activity with multi-lineage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econstitution.</w:t>
            </w:r>
          </w:p>
        </w:tc>
      </w:tr>
      <w:tr w:rsidR="00F51BFF" w:rsidRPr="00F51BFF" w14:paraId="59604131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D58B79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Karpova 2013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F89074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5551; G-CSF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6E9B72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F23B35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7A3496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E449F0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-10 μ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994E35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 ×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E29C1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38AA7C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U at 16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95412C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5551 and G-CSF mobilized CRU into blood at similar frequencies.</w:t>
            </w:r>
          </w:p>
        </w:tc>
      </w:tr>
      <w:tr w:rsidR="00F51BFF" w:rsidRPr="00F51BFF" w14:paraId="648049FC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5CB1CEC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ok 2013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C56FAF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G; G-CSF; UDP-G + G-CSF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FE7B36C" w14:textId="741F0FC4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CD45.1/CD45.2 mice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6DB053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G-treated CD45.2 mic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B63AD5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5-10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9FD38A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cell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272F69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 cells from G-CSF-treated CD45.1 mi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6A16B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3F5E52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for 1-5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B6533C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G-mobilized cells display superior long-term repopulating capacity compared with G-CSF-mobilized cells; UDP-G + G-CSF has an improved the mobilization of HSCs with LTRC over G-CSF alone.</w:t>
            </w:r>
          </w:p>
        </w:tc>
      </w:tr>
      <w:tr w:rsidR="00F51BFF" w:rsidRPr="00F51BFF" w14:paraId="47860F3C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8A3299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 2014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67EF53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-3L; G-CSF; AMD3100; G-CSF + AMD3100; FLT-3L + AMD310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F92591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or BALB/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C71530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3289F9F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24695A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or 8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5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 cell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8E8E2B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4F653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5EAF92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 % at 4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264FE8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 engraftment of the cells mobilized by FLT-3L + AMD3100 was significantly superior to that of the cells mobilized by G-CSF + AMD3100.</w:t>
            </w:r>
          </w:p>
        </w:tc>
      </w:tr>
      <w:tr w:rsidR="00F51BFF" w:rsidRPr="00F51BFF" w14:paraId="15DACB0D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D034A7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ez 2014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024D612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Heparin; G-CSF + Anti-VCAM-1 Ab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D94AA1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4D686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3AA3B1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4AA945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F09880C" w14:textId="66ACC9DD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+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B5284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FD6DF45" w14:textId="0DC90046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for 6-16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1402BBE" w14:textId="1499CAAA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-CSF + Anti-VCAM-1 Ab increased donor chimerism compared with G-CSF alone; G-CSF + Heparin increased the mobilization of long-term reconstituting and efficiently self-renewed cells as measured by </w:t>
            </w:r>
            <w:r w:rsidR="00924A0B"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petitive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ransplantation and secondary transplantation.</w:t>
            </w:r>
          </w:p>
        </w:tc>
      </w:tr>
      <w:tr w:rsidR="00F51BFF" w:rsidRPr="00F51BFF" w14:paraId="650E9976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5AC7FF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ng 201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5B5648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6; AMD310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ADE900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1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748642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F37704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-9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CDA550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NCs from 2 m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EFC476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4C292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×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MNC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7D3F590" w14:textId="731C40DD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urvival % for 120 days; Long-term (6 months) multilineage reconstitution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980963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6-mobilized HSPCs showed more effective long-term rescue of irradiated donors, higher long-term multilineage engraftment and greater self-renewing ability compared with that of AMD 3100.</w:t>
            </w:r>
          </w:p>
        </w:tc>
      </w:tr>
      <w:tr w:rsidR="00F51BFF" w:rsidRPr="00F51BFF" w14:paraId="60AC849C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C221E8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antiago 201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3FA190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sNa; AMD310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C9E0DD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6868A3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LB/c 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2720D6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C7991B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MNC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ED9182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7FE90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MNCs from primary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cipiens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B1C9F1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 % for 20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11245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 engraftment of the cells mobilized by CasNa was superior to cells mobilized by AMD3100.</w:t>
            </w:r>
          </w:p>
        </w:tc>
      </w:tr>
      <w:tr w:rsidR="00F51BFF" w:rsidRPr="00F51BFF" w14:paraId="641F1E60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5682E6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o 2016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8CA496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D3100; BOP; AMD3100 + BOP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36E5ED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5C392BF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P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858254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89AF56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-300 μ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BC442E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 cells from G-CSF-treated GFP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46BE3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 cells (1/10 femur)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BFCA70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vival % for 120 days; Donor engraftment for 6-20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6A0065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 cells mobilized by AMD3100 + BOP resulted in greater survival and enhanced long-term multilineage engraftment compared with that of AMD3100 or G-CSF alone.</w:t>
            </w:r>
          </w:p>
        </w:tc>
      </w:tr>
      <w:tr w:rsidR="00F51BFF" w:rsidRPr="00F51BFF" w14:paraId="248914FB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8DD379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 201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9AB941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CT2; G-CSF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65C510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9E49B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97FFF0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E68675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 μ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650874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B6.SJL mi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62D4D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C8BDCF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 and CRU at 20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CAA18D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CT2 mobilized more CRUs than G-CSF.</w:t>
            </w:r>
          </w:p>
        </w:tc>
      </w:tr>
      <w:tr w:rsidR="00F51BFF" w:rsidRPr="00F51BFF" w14:paraId="03B60E07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9F69F4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rpova 201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54A16B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5551; G-CSF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655C70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63C1A7B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74B221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5-11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866CE2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8 μ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B0072A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5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45.1/CD45.2 BM cell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3C715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8D5520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U at 12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AB7AEB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-day POL5551 showed more potent mobilization compared with 5-day G-CSF as reflected in higher CRU frequency in limiting dilution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transplantation assay.</w:t>
            </w:r>
          </w:p>
        </w:tc>
      </w:tr>
      <w:tr w:rsidR="00F51BFF" w:rsidRPr="00F51BFF" w14:paraId="67AD1421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7A44E5D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le 2017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031D43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PC01091; AMD3100; VPC01091 + AMD310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2A68EC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AC14C5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9AF88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83D391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cell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FC436B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6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73108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A4CBD1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at 6-16 weeks; Survival% for 8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FE025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PCs mobilized by VPC01091 + AMD3100 showed enhanced repopulation capacity and greater survival.</w:t>
            </w:r>
          </w:p>
        </w:tc>
      </w:tr>
      <w:tr w:rsidR="00F51BFF" w:rsidRPr="00F51BFF" w14:paraId="596D15ED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75EA234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ng 2017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259681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 + AMD3100; G-CSF + AMD3100 + Anti-Notch2 Ab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AFA0A0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BoyJ-Ly5.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5605F3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-Ly5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D31167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thally irradiated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F38E05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 μ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403AAD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6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5.1 BM cell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BE0B9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4D07C7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for 3-13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D44F4B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dition of Anti-Notch2 mobilized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HSPCs with enhanced chimerism.</w:t>
            </w:r>
          </w:p>
        </w:tc>
      </w:tr>
      <w:tr w:rsidR="00F51BFF" w:rsidRPr="00F51BFF" w14:paraId="12E75EDD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48EF124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ggatt 201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69CAD7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ROβ; AMD3100; G-CSF; AMD3100 + tGROβ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3B89F1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BoyJ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CBC8A9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81E0DD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405A70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6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BMC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7E6958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yJ</w:t>
            </w:r>
            <w:proofErr w:type="spellEnd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036D4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283313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and long-term multilineage reconstitution at 6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E03628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 tGROβ +AMD3100-mobilized grafts led to robust short- and long-term engraftment and was more competitive than G-CSF-mobilized grafts.</w:t>
            </w:r>
          </w:p>
        </w:tc>
      </w:tr>
      <w:tr w:rsidR="00F51BFF" w:rsidRPr="00F51BFF" w14:paraId="5200DA54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512EEFF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rpova 201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0B8D2F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-CSF; tGROβ; Firategrast; CWHM-823; Firategrast + tGROβ;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CWHM-823 + tGROβ 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D82075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ALB/c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060D55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LB/c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3DE48B8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5-11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3C95A4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 μ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E989A3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616D6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7AEC31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at 20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67F057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he long-term engraftment and serial repopulating capacity of grafts mobilized by Firategrast/CWHM-823 + 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GROβ are not inferior to G-CSF-mobilized grafts.</w:t>
            </w:r>
          </w:p>
        </w:tc>
      </w:tr>
      <w:tr w:rsidR="00F51BFF" w:rsidRPr="00F51BFF" w14:paraId="32DEA165" w14:textId="77777777" w:rsidTr="00F51BFF">
        <w:trPr>
          <w:trHeight w:val="680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5C4A24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iu 201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3926ED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SIN; AMD310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3B3CB7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yJ</w:t>
            </w:r>
            <w:proofErr w:type="spellEnd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902F2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D6EA09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7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814D45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0 μl PB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223130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9EC6D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43E2BB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and long-term multilineage reconstitution at 6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02126E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SIN-mobilized HSCs showed superior long-term reconstitution potential compared with AMD3100-mobilized HSCs.</w:t>
            </w:r>
          </w:p>
        </w:tc>
      </w:tr>
      <w:tr w:rsidR="00F51BFF" w:rsidRPr="00F51BFF" w14:paraId="67D16968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21E276F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ller 201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07FB6C7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B321 + AMD3100; AMD310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37D505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981345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CC2A42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221751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 cell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895E14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1/45.2 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F0262E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FF56DD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at 18 weeks, multilineage reconstitution at 27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58343E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Cs mobilized by LGB321 + AMD3100 exhibited a strong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trend toward higher repopulating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capacity compared to HSCs mobilized with AMD3100 alone.</w:t>
            </w:r>
          </w:p>
        </w:tc>
      </w:tr>
      <w:tr w:rsidR="00F51BFF" w:rsidRPr="00F51BFF" w14:paraId="2AA30420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67C5AF38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ith-Berdan 201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5DFDB8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D3100 + Viagra; AMD310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7F577E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BoyJ or C57BL6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F0592B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6 or UCB-GFP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3D9458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2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14C17F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lf or third of the total PB cells obtained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F41329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3F3B2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BCD0EB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for 8-20 weeks, multilineage reconstitution at 16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4BABAF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agra + AMD3100 increased the mobilization of functional, long-term engrafting multipotent HSCs compared with AMD3100 alone.</w:t>
            </w:r>
          </w:p>
        </w:tc>
      </w:tr>
      <w:tr w:rsidR="00F51BFF" w:rsidRPr="00F51BFF" w14:paraId="16ABB2CA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4AE1FF2A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zade</w:t>
            </w:r>
            <w:proofErr w:type="spellEnd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01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B06C94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CoP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E6536B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FP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EFBBC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B-GFP mic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702AF55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D0D300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FP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C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DF7BEA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FP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59E54F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7BEDD0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at 18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032C49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PP-mobilized cells produced higher chimerism than G-CSF-mobilized cells.</w:t>
            </w:r>
          </w:p>
        </w:tc>
      </w:tr>
      <w:tr w:rsidR="00F51BFF" w:rsidRPr="00F51BFF" w14:paraId="1A71BC6C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53F6A72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g 2021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8767C3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-CSF; G-CSF + HF51116; G-CSF + AMD3100 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4886B61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×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B6.SJL F1 (CD45.1/CD45.2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08C257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4B85BC5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4973057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BMNCs 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726788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EAEE1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 cells from primary recipient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4BBFB44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for 1-6 month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AA3013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 + HF51116 increased the mobilization of long-term repopulating and self-renewing HSCs compared with G-CSF alone and G-CSF + AMD3100.</w:t>
            </w:r>
          </w:p>
        </w:tc>
      </w:tr>
      <w:tr w:rsidR="00F51BFF" w:rsidRPr="00F51BFF" w14:paraId="516D11C6" w14:textId="77777777" w:rsidTr="00F51BFF">
        <w:trPr>
          <w:trHeight w:val="680"/>
        </w:trPr>
        <w:tc>
          <w:tcPr>
            <w:tcW w:w="1114" w:type="dxa"/>
            <w:shd w:val="clear" w:color="auto" w:fill="auto"/>
            <w:vAlign w:val="center"/>
            <w:hideMark/>
          </w:tcPr>
          <w:p w14:paraId="18564C3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ur 2021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1B75AD6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-CSF; G-CSF + CSF1-Fc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22490B2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6.SJL CD45.1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FCFC50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7BL/6 (CD45.2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0C722AC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5 </w:t>
            </w:r>
            <w:proofErr w:type="spellStart"/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289D4A3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 μl PB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CAF34E0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× 10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M cells from UCB-GFP mi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C5009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9E7613B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or chimerism for 8-16 weeks; multilineage reconstitution and RU at 16 week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C89E6ED" w14:textId="77777777" w:rsidR="00F51BFF" w:rsidRPr="00F51BFF" w:rsidRDefault="00F51BFF" w:rsidP="00F51BFF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51B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PCs mobilized by CSF1-Fc + G-CSF exhibited greater reconstitution potential compared with cells mobilized by G-CSF alone.</w:t>
            </w:r>
          </w:p>
        </w:tc>
      </w:tr>
    </w:tbl>
    <w:p w14:paraId="604FC68C" w14:textId="77777777" w:rsidR="00F51BFF" w:rsidRPr="005453FA" w:rsidRDefault="00170D65" w:rsidP="005453F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910218">
        <w:rPr>
          <w:rFonts w:ascii="Times New Roman" w:hAnsi="Times New Roman" w:cs="Times New Roman"/>
          <w:bCs/>
          <w:sz w:val="16"/>
          <w:szCs w:val="16"/>
        </w:rPr>
        <w:t>Abbreviations:</w:t>
      </w:r>
      <w:r w:rsidR="00801F01">
        <w:rPr>
          <w:rFonts w:ascii="Times New Roman" w:hAnsi="Times New Roman" w:cs="Times New Roman" w:hint="eastAsia"/>
          <w:bCs/>
          <w:sz w:val="16"/>
          <w:szCs w:val="16"/>
        </w:rPr>
        <w:t xml:space="preserve"> BM, bone marrow; </w:t>
      </w:r>
      <w:r w:rsidR="005453FA">
        <w:rPr>
          <w:rFonts w:ascii="Times New Roman" w:hAnsi="Times New Roman" w:cs="Times New Roman" w:hint="eastAsia"/>
          <w:bCs/>
          <w:sz w:val="16"/>
          <w:szCs w:val="16"/>
        </w:rPr>
        <w:t xml:space="preserve">CRU, </w:t>
      </w:r>
      <w:r w:rsidR="00801F01" w:rsidRPr="00801F01">
        <w:rPr>
          <w:rFonts w:ascii="Times New Roman" w:hAnsi="Times New Roman" w:cs="Times New Roman"/>
          <w:bCs/>
          <w:sz w:val="16"/>
          <w:szCs w:val="16"/>
        </w:rPr>
        <w:t>Competitive repopulating units</w:t>
      </w:r>
      <w:r w:rsidR="00801F01">
        <w:rPr>
          <w:rFonts w:ascii="Times New Roman" w:hAnsi="Times New Roman" w:cs="Times New Roman" w:hint="eastAsia"/>
          <w:bCs/>
          <w:sz w:val="16"/>
          <w:szCs w:val="16"/>
        </w:rPr>
        <w:t>;</w:t>
      </w:r>
      <w:r w:rsidR="00801F01" w:rsidRPr="00801F0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453FA">
        <w:rPr>
          <w:rFonts w:ascii="Times New Roman" w:hAnsi="Times New Roman" w:cs="Times New Roman" w:hint="eastAsia"/>
          <w:bCs/>
          <w:sz w:val="16"/>
          <w:szCs w:val="16"/>
        </w:rPr>
        <w:t xml:space="preserve">CRI, </w:t>
      </w:r>
      <w:r w:rsidR="005453FA">
        <w:rPr>
          <w:rFonts w:ascii="Times New Roman" w:hAnsi="Times New Roman" w:cs="Times New Roman"/>
          <w:bCs/>
          <w:sz w:val="16"/>
          <w:szCs w:val="16"/>
        </w:rPr>
        <w:t xml:space="preserve">Competitive repopulating </w:t>
      </w:r>
      <w:r w:rsidR="005453FA">
        <w:rPr>
          <w:rFonts w:ascii="Times New Roman" w:hAnsi="Times New Roman" w:cs="Times New Roman" w:hint="eastAsia"/>
          <w:bCs/>
          <w:sz w:val="16"/>
          <w:szCs w:val="16"/>
        </w:rPr>
        <w:t xml:space="preserve">index; </w:t>
      </w:r>
      <w:r w:rsidR="005453FA" w:rsidRPr="005453FA">
        <w:rPr>
          <w:rFonts w:ascii="Times New Roman" w:hAnsi="Times New Roman" w:cs="Times New Roman"/>
          <w:bCs/>
          <w:sz w:val="16"/>
          <w:szCs w:val="16"/>
        </w:rPr>
        <w:t>HSCs</w:t>
      </w:r>
      <w:r w:rsidR="005453FA" w:rsidRPr="005453FA">
        <w:rPr>
          <w:rFonts w:ascii="Times New Roman" w:hAnsi="Times New Roman" w:cs="Times New Roman" w:hint="eastAsia"/>
          <w:bCs/>
          <w:sz w:val="16"/>
          <w:szCs w:val="16"/>
        </w:rPr>
        <w:t xml:space="preserve">, </w:t>
      </w:r>
      <w:r w:rsidR="005453FA" w:rsidRPr="005453FA">
        <w:rPr>
          <w:rFonts w:ascii="Times New Roman" w:hAnsi="Times New Roman" w:cs="Times New Roman"/>
          <w:bCs/>
          <w:sz w:val="16"/>
          <w:szCs w:val="16"/>
        </w:rPr>
        <w:t>hematopoietic stem cells</w:t>
      </w:r>
      <w:r w:rsidR="005453FA" w:rsidRPr="005453FA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="005453FA" w:rsidRPr="005453FA">
        <w:rPr>
          <w:rFonts w:ascii="Times New Roman" w:hAnsi="Times New Roman" w:cs="Times New Roman"/>
          <w:bCs/>
          <w:sz w:val="16"/>
          <w:szCs w:val="16"/>
        </w:rPr>
        <w:t>HSPCs</w:t>
      </w:r>
      <w:r w:rsidR="005453FA" w:rsidRPr="005453FA">
        <w:rPr>
          <w:rFonts w:ascii="Times New Roman" w:hAnsi="Times New Roman" w:cs="Times New Roman" w:hint="eastAsia"/>
          <w:bCs/>
          <w:sz w:val="16"/>
          <w:szCs w:val="16"/>
        </w:rPr>
        <w:t xml:space="preserve">, </w:t>
      </w:r>
      <w:r w:rsidR="005453FA" w:rsidRPr="005453FA">
        <w:rPr>
          <w:rFonts w:ascii="Times New Roman" w:hAnsi="Times New Roman" w:cs="Times New Roman"/>
          <w:bCs/>
          <w:sz w:val="16"/>
          <w:szCs w:val="16"/>
        </w:rPr>
        <w:t>hematopoietic stem and progenitor cells</w:t>
      </w:r>
      <w:r w:rsidR="005453FA" w:rsidRPr="005453FA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="00801F01" w:rsidRPr="005453FA">
        <w:rPr>
          <w:rFonts w:ascii="Times New Roman" w:hAnsi="Times New Roman" w:cs="Times New Roman"/>
          <w:bCs/>
          <w:sz w:val="16"/>
          <w:szCs w:val="16"/>
        </w:rPr>
        <w:t>LTR</w:t>
      </w:r>
      <w:r w:rsidR="00801F01" w:rsidRPr="005453FA">
        <w:rPr>
          <w:rFonts w:ascii="Times New Roman" w:hAnsi="Times New Roman" w:cs="Times New Roman" w:hint="eastAsia"/>
          <w:bCs/>
          <w:sz w:val="16"/>
          <w:szCs w:val="16"/>
        </w:rPr>
        <w:t xml:space="preserve">C, </w:t>
      </w:r>
      <w:r w:rsidR="00801F01" w:rsidRPr="005453FA">
        <w:rPr>
          <w:rFonts w:ascii="Times New Roman" w:hAnsi="Times New Roman" w:cs="Times New Roman"/>
          <w:bCs/>
          <w:sz w:val="16"/>
          <w:szCs w:val="16"/>
        </w:rPr>
        <w:t>long-term repopulati</w:t>
      </w:r>
      <w:r w:rsidR="00801F01" w:rsidRPr="00801F01">
        <w:rPr>
          <w:rFonts w:ascii="Times New Roman" w:hAnsi="Times New Roman" w:cs="Times New Roman"/>
          <w:bCs/>
          <w:sz w:val="16"/>
          <w:szCs w:val="16"/>
        </w:rPr>
        <w:t>ng</w:t>
      </w:r>
      <w:r w:rsidR="00801F01">
        <w:rPr>
          <w:rFonts w:ascii="Times New Roman" w:hAnsi="Times New Roman" w:cs="Times New Roman" w:hint="eastAsia"/>
          <w:bCs/>
          <w:sz w:val="16"/>
          <w:szCs w:val="16"/>
        </w:rPr>
        <w:t xml:space="preserve"> cells</w:t>
      </w:r>
      <w:r w:rsidR="00801F01" w:rsidRPr="00801F01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="00801F01">
        <w:rPr>
          <w:rFonts w:ascii="Times New Roman" w:hAnsi="Times New Roman" w:cs="Times New Roman" w:hint="eastAsia"/>
          <w:bCs/>
          <w:sz w:val="16"/>
          <w:szCs w:val="16"/>
        </w:rPr>
        <w:t>NA, not applicable; MRA, marrow repopulating ability; PB,</w:t>
      </w:r>
      <w:r w:rsidR="00801F01" w:rsidRPr="00801F01">
        <w:rPr>
          <w:rFonts w:ascii="Times New Roman" w:hAnsi="Times New Roman" w:cs="Times New Roman"/>
          <w:bCs/>
          <w:sz w:val="16"/>
          <w:szCs w:val="16"/>
        </w:rPr>
        <w:t xml:space="preserve"> Peripheral blood</w:t>
      </w:r>
      <w:r w:rsidR="00801F01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="00801F01" w:rsidRPr="005453FA">
        <w:rPr>
          <w:rFonts w:ascii="Times New Roman" w:hAnsi="Times New Roman" w:cs="Times New Roman"/>
          <w:bCs/>
          <w:sz w:val="16"/>
          <w:szCs w:val="16"/>
        </w:rPr>
        <w:t>PBMCs</w:t>
      </w:r>
      <w:r w:rsidR="00801F01" w:rsidRPr="005453FA">
        <w:rPr>
          <w:rFonts w:ascii="Times New Roman" w:hAnsi="Times New Roman" w:cs="Times New Roman" w:hint="eastAsia"/>
          <w:bCs/>
          <w:sz w:val="16"/>
          <w:szCs w:val="16"/>
        </w:rPr>
        <w:t>,</w:t>
      </w:r>
      <w:r w:rsidR="00801F01" w:rsidRPr="005453FA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801F01" w:rsidRPr="005453FA">
        <w:rPr>
          <w:rFonts w:ascii="Times New Roman" w:hAnsi="Times New Roman" w:cs="Times New Roman" w:hint="eastAsia"/>
          <w:bCs/>
          <w:sz w:val="16"/>
          <w:szCs w:val="16"/>
        </w:rPr>
        <w:t>P</w:t>
      </w:r>
      <w:r w:rsidR="00801F01" w:rsidRPr="005453FA">
        <w:rPr>
          <w:rFonts w:ascii="Times New Roman" w:hAnsi="Times New Roman" w:cs="Times New Roman"/>
          <w:bCs/>
          <w:sz w:val="16"/>
          <w:szCs w:val="16"/>
        </w:rPr>
        <w:t>eripheral blood</w:t>
      </w:r>
      <w:r w:rsidR="00801F01" w:rsidRPr="005453FA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="00801F01" w:rsidRPr="005453FA">
        <w:rPr>
          <w:rFonts w:ascii="Times New Roman" w:hAnsi="Times New Roman" w:cs="Times New Roman"/>
          <w:bCs/>
          <w:sz w:val="16"/>
          <w:szCs w:val="16"/>
        </w:rPr>
        <w:t>mononuclear cells</w:t>
      </w:r>
      <w:r w:rsidR="00801F01" w:rsidRPr="005453FA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="00801F01" w:rsidRPr="005453FA">
        <w:rPr>
          <w:rFonts w:ascii="Times New Roman" w:hAnsi="Times New Roman" w:cs="Times New Roman"/>
          <w:bCs/>
          <w:sz w:val="16"/>
          <w:szCs w:val="16"/>
        </w:rPr>
        <w:t>RU</w:t>
      </w:r>
      <w:r w:rsidR="00801F01" w:rsidRPr="005453FA">
        <w:rPr>
          <w:rFonts w:ascii="Times New Roman" w:hAnsi="Times New Roman" w:cs="Times New Roman" w:hint="eastAsia"/>
          <w:bCs/>
          <w:sz w:val="16"/>
          <w:szCs w:val="16"/>
        </w:rPr>
        <w:t xml:space="preserve">, </w:t>
      </w:r>
      <w:r w:rsidR="00801F01" w:rsidRPr="005453FA">
        <w:rPr>
          <w:rFonts w:ascii="Times New Roman" w:hAnsi="Times New Roman" w:cs="Times New Roman"/>
          <w:bCs/>
          <w:sz w:val="16"/>
          <w:szCs w:val="16"/>
        </w:rPr>
        <w:t>repopulating units</w:t>
      </w:r>
      <w:r w:rsidR="005453FA" w:rsidRPr="005453FA">
        <w:rPr>
          <w:rFonts w:ascii="Times New Roman" w:hAnsi="Times New Roman" w:cs="Times New Roman" w:hint="eastAsia"/>
          <w:bCs/>
          <w:sz w:val="16"/>
          <w:szCs w:val="16"/>
        </w:rPr>
        <w:t>.</w:t>
      </w:r>
    </w:p>
    <w:sectPr w:rsidR="00F51BFF" w:rsidRPr="005453FA" w:rsidSect="00F51B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D27CF" w14:textId="77777777" w:rsidR="00485C57" w:rsidRDefault="00485C57" w:rsidP="00ED3112">
      <w:pPr>
        <w:spacing w:line="240" w:lineRule="auto"/>
      </w:pPr>
      <w:r>
        <w:separator/>
      </w:r>
    </w:p>
  </w:endnote>
  <w:endnote w:type="continuationSeparator" w:id="0">
    <w:p w14:paraId="4DF341EF" w14:textId="77777777" w:rsidR="00485C57" w:rsidRDefault="00485C57" w:rsidP="00ED31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12CC8" w14:textId="77777777" w:rsidR="00485C57" w:rsidRDefault="00485C57" w:rsidP="00ED3112">
      <w:pPr>
        <w:spacing w:line="240" w:lineRule="auto"/>
      </w:pPr>
      <w:r>
        <w:separator/>
      </w:r>
    </w:p>
  </w:footnote>
  <w:footnote w:type="continuationSeparator" w:id="0">
    <w:p w14:paraId="4A423CBE" w14:textId="77777777" w:rsidR="00485C57" w:rsidRDefault="00485C57" w:rsidP="00ED31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1BFF"/>
    <w:rsid w:val="000E0D8E"/>
    <w:rsid w:val="00170D65"/>
    <w:rsid w:val="00485C57"/>
    <w:rsid w:val="005453FA"/>
    <w:rsid w:val="005C40C5"/>
    <w:rsid w:val="007108BC"/>
    <w:rsid w:val="00801F01"/>
    <w:rsid w:val="00924A0B"/>
    <w:rsid w:val="009976BD"/>
    <w:rsid w:val="00C55495"/>
    <w:rsid w:val="00C61BF0"/>
    <w:rsid w:val="00CE1BAA"/>
    <w:rsid w:val="00D250C7"/>
    <w:rsid w:val="00E16A29"/>
    <w:rsid w:val="00ED3112"/>
    <w:rsid w:val="00F331A7"/>
    <w:rsid w:val="00F51BFF"/>
    <w:rsid w:val="00F5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CBA62"/>
  <w15:docId w15:val="{69E8ED97-D863-45EF-8CC7-9BAA1B0C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0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">
    <w:name w:val="tran"/>
    <w:basedOn w:val="a0"/>
    <w:rsid w:val="00801F01"/>
  </w:style>
  <w:style w:type="character" w:customStyle="1" w:styleId="apple-converted-space">
    <w:name w:val="apple-converted-space"/>
    <w:basedOn w:val="a0"/>
    <w:rsid w:val="00801F01"/>
  </w:style>
  <w:style w:type="paragraph" w:styleId="a3">
    <w:name w:val="header"/>
    <w:basedOn w:val="a"/>
    <w:link w:val="a4"/>
    <w:uiPriority w:val="99"/>
    <w:unhideWhenUsed/>
    <w:rsid w:val="00ED3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11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1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2248</Words>
  <Characters>12815</Characters>
  <Application>Microsoft Office Word</Application>
  <DocSecurity>0</DocSecurity>
  <Lines>106</Lines>
  <Paragraphs>30</Paragraphs>
  <ScaleCrop>false</ScaleCrop>
  <Company/>
  <LinksUpToDate>false</LinksUpToDate>
  <CharactersWithSpaces>1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uo Chengxin</cp:lastModifiedBy>
  <cp:revision>9</cp:revision>
  <dcterms:created xsi:type="dcterms:W3CDTF">2021-04-19T09:34:00Z</dcterms:created>
  <dcterms:modified xsi:type="dcterms:W3CDTF">2021-04-19T15:38:00Z</dcterms:modified>
</cp:coreProperties>
</file>